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4E3D0" w14:textId="77777777" w:rsidR="009978A0" w:rsidRDefault="009978A0" w:rsidP="009978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bookmarkStart w:id="0" w:name="_GoBack"/>
      <w:bookmarkEnd w:id="0"/>
      <w:r w:rsidRPr="006D1A36">
        <w:rPr>
          <w:rFonts w:ascii="Times New Roman" w:hAnsi="Times New Roman" w:cs="Times New Roman"/>
          <w:sz w:val="24"/>
          <w:szCs w:val="24"/>
        </w:rPr>
        <w:t xml:space="preserve">. Spearman’s correlation analysis on changes between margarate and </w:t>
      </w:r>
      <w:r>
        <w:rPr>
          <w:rFonts w:ascii="Times New Roman" w:hAnsi="Times New Roman" w:cs="Times New Roman"/>
          <w:sz w:val="24"/>
          <w:szCs w:val="24"/>
        </w:rPr>
        <w:t>other significant</w:t>
      </w:r>
    </w:p>
    <w:p w14:paraId="1AD46ADF" w14:textId="77777777" w:rsidR="009978A0" w:rsidRDefault="009978A0" w:rsidP="009978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1A36">
        <w:rPr>
          <w:rFonts w:ascii="Times New Roman" w:hAnsi="Times New Roman" w:cs="Times New Roman"/>
          <w:sz w:val="24"/>
          <w:szCs w:val="24"/>
        </w:rPr>
        <w:t>metaboli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14AB5A" w14:textId="77777777" w:rsidR="009978A0" w:rsidRDefault="009978A0" w:rsidP="009978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80" w:type="dxa"/>
        <w:tblLook w:val="04A0" w:firstRow="1" w:lastRow="0" w:firstColumn="1" w:lastColumn="0" w:noHBand="0" w:noVBand="1"/>
      </w:tblPr>
      <w:tblGrid>
        <w:gridCol w:w="5480"/>
        <w:gridCol w:w="810"/>
        <w:gridCol w:w="990"/>
        <w:gridCol w:w="900"/>
      </w:tblGrid>
      <w:tr w:rsidR="009978A0" w:rsidRPr="00A50620" w14:paraId="24323A2A" w14:textId="77777777" w:rsidTr="00852143">
        <w:trPr>
          <w:trHeight w:val="290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7A54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Metabolites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D22A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7371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50620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79C41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fdr</w:t>
            </w:r>
          </w:p>
        </w:tc>
      </w:tr>
      <w:tr w:rsidR="009978A0" w:rsidRPr="00A50620" w14:paraId="04BD2F00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1ADA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1/22:2, d18:2/22:1, d16:1/24: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DC83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53B9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8BAA5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29</w:t>
            </w:r>
          </w:p>
        </w:tc>
      </w:tr>
      <w:tr w:rsidR="009978A0" w:rsidRPr="00A50620" w14:paraId="6748F4A7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CB6B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docosahexaenoylchol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BF75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C172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B195E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</w:tr>
      <w:tr w:rsidR="009978A0" w:rsidRPr="00A50620" w14:paraId="03C6CF85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8BC6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cystathion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145B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B06B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EA5AF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</w:tr>
      <w:tr w:rsidR="009978A0" w:rsidRPr="00A50620" w14:paraId="3229A8F4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C37B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-methylmethion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3F4A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F297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67CAC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75</w:t>
            </w:r>
          </w:p>
        </w:tc>
      </w:tr>
      <w:tr w:rsidR="009978A0" w:rsidRPr="00A50620" w14:paraId="6560275A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63A6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,2-dipalmitoyl-GPC (16:0/16: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83F6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581A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99EDC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11</w:t>
            </w:r>
          </w:p>
        </w:tc>
      </w:tr>
      <w:tr w:rsidR="009978A0" w:rsidRPr="00A50620" w14:paraId="5A718C05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81D6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2'-O-methylcytid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B5ED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0E01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90C17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</w:tr>
      <w:tr w:rsidR="009978A0" w:rsidRPr="00A50620" w14:paraId="3DE31E79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8876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linoleoyl-2-linolenoyl-GPC (18:2/18: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FF3E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C857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E6AC7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</w:tr>
      <w:tr w:rsidR="009978A0" w:rsidRPr="00A50620" w14:paraId="602E032F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DB0D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palmitoyl-2-stearoyl-GPC (16:0/18: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6C6C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37E2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CD256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</w:tr>
      <w:tr w:rsidR="009978A0" w:rsidRPr="00A50620" w14:paraId="25AC5850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0906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myristoyl dihydrosphingomyelin (d18:0/14: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1B0D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7C77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5CAA8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</w:tr>
      <w:tr w:rsidR="009978A0" w:rsidRPr="00A50620" w14:paraId="41470D21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C143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argin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1D21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4325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DB935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</w:tr>
      <w:tr w:rsidR="009978A0" w:rsidRPr="00A50620" w14:paraId="549DDC42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93F6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(1-enyl-palmitoyl)-2-palmitoyl-GPC (P-16:0/16: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308F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E93D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3BCC6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</w:tr>
      <w:tr w:rsidR="009978A0" w:rsidRPr="00A50620" w14:paraId="4A566B49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B222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2/23: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9A3D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18D6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89B30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</w:tr>
      <w:tr w:rsidR="009978A0" w:rsidRPr="00A50620" w14:paraId="2F8BE05F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AA1B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palmitoyl-2-arachidonoyl-GPC (16:0/20:4n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BECC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9503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58C81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</w:tr>
      <w:tr w:rsidR="009978A0" w:rsidRPr="00A50620" w14:paraId="6A846381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5622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N-stearoyl-sphingadienine (d18:2/18: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23FB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0E8E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C242B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94</w:t>
            </w:r>
          </w:p>
        </w:tc>
      </w:tr>
      <w:tr w:rsidR="009978A0" w:rsidRPr="00A50620" w14:paraId="3C1263F5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3C8D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(1-enyl-stearoyl)-2-arachidonoyl-GPE (P-18:0/20: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F49D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33EE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F05E7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</w:tr>
      <w:tr w:rsidR="009978A0" w:rsidRPr="00A50620" w14:paraId="53D93641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7D5B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stearoyl-2-arachidonoyl-GPC (18:0/20: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CD3E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C4C6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1C682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</w:tr>
      <w:tr w:rsidR="009978A0" w:rsidRPr="00A50620" w14:paraId="14FED6BF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2AF6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adipoylcarnitine (C6-D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06EB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4043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00A7B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59</w:t>
            </w:r>
          </w:p>
        </w:tc>
      </w:tr>
      <w:tr w:rsidR="009978A0" w:rsidRPr="00A50620" w14:paraId="45347BC2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0A7F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linoleoyl-GPE (18: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6AF3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CAB1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F96AF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59</w:t>
            </w:r>
          </w:p>
        </w:tc>
      </w:tr>
      <w:tr w:rsidR="009978A0" w:rsidRPr="00A50620" w14:paraId="0E6AE42E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A68F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palmitoyl-2-palmitoleoyl-GPC (16:0/16: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70B4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5812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D8A99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</w:tr>
      <w:tr w:rsidR="009978A0" w:rsidRPr="00A50620" w14:paraId="0133128B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6EF6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2/16:0, d18:1/16: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9A53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3C84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C700B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</w:tr>
      <w:tr w:rsidR="009978A0" w:rsidRPr="00A50620" w14:paraId="755CCAE2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08FC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(1-enyl-palmitoyl)-2-arachidonoyl-GPC (P-16:0/20: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5EA7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E700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DC149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11</w:t>
            </w:r>
          </w:p>
        </w:tc>
      </w:tr>
      <w:tr w:rsidR="009978A0" w:rsidRPr="00A50620" w14:paraId="699B0522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373E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methionine sulf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F1CE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5316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05860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</w:tr>
      <w:tr w:rsidR="009978A0" w:rsidRPr="00A50620" w14:paraId="2F0904C4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D445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palmitoleoyl-2-linoleoyl-GPC (16:1/18: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62FD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4A90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F8187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</w:tr>
      <w:tr w:rsidR="009978A0" w:rsidRPr="00A50620" w14:paraId="0F2C8F07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9C43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1/18:1, d18:2/18: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6DA3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E200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40766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</w:tr>
      <w:tr w:rsidR="009978A0" w:rsidRPr="00A50620" w14:paraId="0B7F708F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B125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2/18: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BBB8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7588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ACDA0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</w:tr>
      <w:tr w:rsidR="009978A0" w:rsidRPr="00A50620" w14:paraId="689D6CF8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D420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margaroylcarnit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8F9D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5886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1C207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</w:tr>
      <w:tr w:rsidR="009978A0" w:rsidRPr="00A50620" w14:paraId="2470564C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628C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(1-enyl-palmitoyl)-2-arachidonoyl-GPE (P-16:0/20: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89BF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4C03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8F0F3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</w:tr>
      <w:tr w:rsidR="009978A0" w:rsidRPr="00A50620" w14:paraId="2A257804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680C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oleoylcarnitine (C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3DF2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3F7C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C5855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29</w:t>
            </w:r>
          </w:p>
        </w:tc>
      </w:tr>
      <w:tr w:rsidR="009978A0" w:rsidRPr="00A50620" w14:paraId="5B83D87A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01B3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arachidonoyl-GPE (20: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1E79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D7E7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0B1DA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29</w:t>
            </w:r>
          </w:p>
        </w:tc>
      </w:tr>
      <w:tr w:rsidR="009978A0" w:rsidRPr="00A50620" w14:paraId="3065C70E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A9D1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adrenate (22:4n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AD89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4F4A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FA0BA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29</w:t>
            </w:r>
          </w:p>
        </w:tc>
      </w:tr>
      <w:tr w:rsidR="009978A0" w:rsidRPr="00A50620" w14:paraId="1BCF4F23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2280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mead acid (20:3n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6E1A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C0F9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5EF03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29</w:t>
            </w:r>
          </w:p>
        </w:tc>
      </w:tr>
      <w:tr w:rsidR="009978A0" w:rsidRPr="00A50620" w14:paraId="0B9FAAA4" w14:textId="77777777" w:rsidTr="00852143">
        <w:trPr>
          <w:trHeight w:val="29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ADBB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0-heptadecenoate (17:1n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CBBA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94E2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474BF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9978A0" w:rsidRPr="00A50620" w14:paraId="0E83E3F5" w14:textId="77777777" w:rsidTr="00852143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1499" w14:textId="77777777" w:rsidR="009978A0" w:rsidRPr="00A50620" w:rsidRDefault="009978A0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methylpalmitate (15 or 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DBD7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B207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C981A" w14:textId="77777777" w:rsidR="009978A0" w:rsidRPr="00A50620" w:rsidRDefault="009978A0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74CCDE8E" w14:textId="77777777" w:rsidR="009978A0" w:rsidRDefault="009978A0" w:rsidP="009978A0"/>
    <w:p w14:paraId="7282E265" w14:textId="77777777" w:rsidR="00A55CDF" w:rsidRDefault="00A55CDF"/>
    <w:sectPr w:rsidR="00A55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FFEFE1" w14:textId="77777777" w:rsidR="009978A0" w:rsidRDefault="009978A0" w:rsidP="009978A0">
      <w:pPr>
        <w:spacing w:after="0" w:line="240" w:lineRule="auto"/>
      </w:pPr>
      <w:r>
        <w:separator/>
      </w:r>
    </w:p>
  </w:endnote>
  <w:endnote w:type="continuationSeparator" w:id="0">
    <w:p w14:paraId="55FDE29C" w14:textId="77777777" w:rsidR="009978A0" w:rsidRDefault="009978A0" w:rsidP="00997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D3B651" w14:textId="77777777" w:rsidR="009978A0" w:rsidRDefault="009978A0" w:rsidP="009978A0">
      <w:pPr>
        <w:spacing w:after="0" w:line="240" w:lineRule="auto"/>
      </w:pPr>
      <w:r>
        <w:separator/>
      </w:r>
    </w:p>
  </w:footnote>
  <w:footnote w:type="continuationSeparator" w:id="0">
    <w:p w14:paraId="5833BBB9" w14:textId="77777777" w:rsidR="009978A0" w:rsidRDefault="009978A0" w:rsidP="009978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4B7"/>
    <w:rsid w:val="004034B7"/>
    <w:rsid w:val="009978A0"/>
    <w:rsid w:val="00A5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D6AC0"/>
  <w15:chartTrackingRefBased/>
  <w15:docId w15:val="{FB0B552E-8AEE-4881-B45E-6498EC09D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79</Characters>
  <Application>Microsoft Office Word</Application>
  <DocSecurity>0</DocSecurity>
  <Lines>13</Lines>
  <Paragraphs>3</Paragraphs>
  <ScaleCrop>false</ScaleCrop>
  <Company>Nestle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Johnny,St. Louis,Basic Research</dc:creator>
  <cp:keywords/>
  <dc:description/>
  <cp:lastModifiedBy>Li,Johnny,St. Louis,Basic Research</cp:lastModifiedBy>
  <cp:revision>2</cp:revision>
  <dcterms:created xsi:type="dcterms:W3CDTF">2020-04-09T17:52:00Z</dcterms:created>
  <dcterms:modified xsi:type="dcterms:W3CDTF">2020-04-09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Qinghong.Li@rd.nestle.com</vt:lpwstr>
  </property>
  <property fmtid="{D5CDD505-2E9C-101B-9397-08002B2CF9AE}" pid="5" name="MSIP_Label_1ada0a2f-b917-4d51-b0d0-d418a10c8b23_SetDate">
    <vt:lpwstr>2020-04-09T17:53:10.5932976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ActionId">
    <vt:lpwstr>6adf3236-191c-44aa-95a6-cf1ba5de44f9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</Properties>
</file>